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463" w:rsidRDefault="00110B76" w:rsidP="00062463">
      <w:pPr>
        <w:pStyle w:val="Kop2"/>
        <w:rPr>
          <w:lang w:val="en-GB"/>
        </w:rPr>
      </w:pPr>
      <w:r>
        <w:rPr>
          <w:lang w:val="en-GB"/>
        </w:rPr>
        <w:t>Appendix 4. Details of a</w:t>
      </w:r>
      <w:r w:rsidR="00062463" w:rsidRPr="00062463">
        <w:rPr>
          <w:lang w:val="en-GB"/>
        </w:rPr>
        <w:t xml:space="preserve">ssessments of studies by using the Critical Appraisal Tool. </w:t>
      </w:r>
      <w:r w:rsidR="00062463">
        <w:rPr>
          <w:lang w:val="en-GB"/>
        </w:rPr>
        <w:br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714"/>
        <w:gridCol w:w="4715"/>
        <w:gridCol w:w="4715"/>
      </w:tblGrid>
      <w:tr w:rsidR="00062463" w:rsidRPr="00062463" w:rsidTr="00062463">
        <w:tc>
          <w:tcPr>
            <w:tcW w:w="4714" w:type="dxa"/>
          </w:tcPr>
          <w:p w:rsidR="00062463" w:rsidRPr="00062463" w:rsidRDefault="00062463" w:rsidP="0006246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62463">
              <w:rPr>
                <w:rFonts w:ascii="Times New Roman" w:hAnsi="Times New Roman" w:cs="Times New Roman"/>
                <w:b/>
                <w:lang w:val="en-GB"/>
              </w:rPr>
              <w:t xml:space="preserve">Study </w:t>
            </w:r>
          </w:p>
        </w:tc>
        <w:tc>
          <w:tcPr>
            <w:tcW w:w="4715" w:type="dxa"/>
          </w:tcPr>
          <w:p w:rsidR="00062463" w:rsidRPr="00062463" w:rsidRDefault="00062463" w:rsidP="0006246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62463">
              <w:rPr>
                <w:rFonts w:ascii="Times New Roman" w:hAnsi="Times New Roman" w:cs="Times New Roman"/>
                <w:b/>
                <w:lang w:val="en-GB"/>
              </w:rPr>
              <w:t xml:space="preserve">Reviewer 1 (HTK) </w:t>
            </w:r>
          </w:p>
        </w:tc>
        <w:tc>
          <w:tcPr>
            <w:tcW w:w="4715" w:type="dxa"/>
          </w:tcPr>
          <w:p w:rsidR="00062463" w:rsidRPr="00062463" w:rsidRDefault="00062463" w:rsidP="0006246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62463">
              <w:rPr>
                <w:rFonts w:ascii="Times New Roman" w:hAnsi="Times New Roman" w:cs="Times New Roman"/>
                <w:b/>
                <w:lang w:val="en-GB"/>
              </w:rPr>
              <w:t>Reviewer 2 (AJEV)</w:t>
            </w:r>
          </w:p>
        </w:tc>
      </w:tr>
      <w:tr w:rsidR="00062463" w:rsidRPr="006C289F" w:rsidTr="00062463">
        <w:tc>
          <w:tcPr>
            <w:tcW w:w="4714" w:type="dxa"/>
          </w:tcPr>
          <w:p w:rsidR="00062463" w:rsidRPr="00062463" w:rsidRDefault="006C289F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rtels et al. [31</w:t>
            </w:r>
            <w:r w:rsidR="00383A0F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062463" w:rsidRPr="00062463" w:rsidRDefault="00383A0F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bstract and title: very poor (1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Introduction and aims: fair (3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Method and data: good (4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Sampling: fair (3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Data-analysis: poor (2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Ethics and bias: poor (2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Findings/results: fair (3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fair (3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fair (3) </w:t>
            </w:r>
            <w:r>
              <w:rPr>
                <w:rFonts w:ascii="Times New Roman" w:hAnsi="Times New Roman" w:cs="Times New Roman"/>
                <w:lang w:val="en-GB"/>
              </w:rPr>
              <w:br/>
              <w:t>Total = 24</w:t>
            </w:r>
            <w:r w:rsidR="004A3A6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A700C">
              <w:rPr>
                <w:rFonts w:ascii="Times New Roman" w:hAnsi="Times New Roman" w:cs="Times New Roman"/>
                <w:lang w:val="en-GB"/>
              </w:rPr>
              <w:t>(moderate</w:t>
            </w:r>
            <w:r w:rsidR="004A3A6B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  <w:tc>
          <w:tcPr>
            <w:tcW w:w="4715" w:type="dxa"/>
          </w:tcPr>
          <w:p w:rsidR="00062463" w:rsidRPr="00062463" w:rsidRDefault="004A700C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>Abstract and title:</w:t>
            </w:r>
            <w:r>
              <w:rPr>
                <w:rFonts w:ascii="Times New Roman" w:hAnsi="Times New Roman" w:cs="Times New Roman"/>
                <w:lang w:val="en-GB"/>
              </w:rPr>
              <w:t xml:space="preserve"> 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20 (moderate) </w:t>
            </w:r>
          </w:p>
        </w:tc>
      </w:tr>
      <w:tr w:rsidR="00062463" w:rsidRPr="006C289F" w:rsidTr="00062463">
        <w:tc>
          <w:tcPr>
            <w:tcW w:w="4714" w:type="dxa"/>
          </w:tcPr>
          <w:p w:rsidR="00062463" w:rsidRPr="00062463" w:rsidRDefault="006C289F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avis et al. [32</w:t>
            </w:r>
            <w:r w:rsidR="004A3A6B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1B25FA" w:rsidRDefault="001B25FA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 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Implications and usefulness:</w:t>
            </w:r>
            <w:r>
              <w:rPr>
                <w:rFonts w:ascii="Times New Roman" w:hAnsi="Times New Roman" w:cs="Times New Roman"/>
                <w:lang w:val="en-GB"/>
              </w:rPr>
              <w:t xml:space="preserve"> fair (3) </w:t>
            </w:r>
          </w:p>
          <w:p w:rsidR="00062463" w:rsidRPr="00062463" w:rsidRDefault="001B25FA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otal = 22 (moderate) </w:t>
            </w:r>
          </w:p>
        </w:tc>
        <w:tc>
          <w:tcPr>
            <w:tcW w:w="4715" w:type="dxa"/>
          </w:tcPr>
          <w:p w:rsidR="00062463" w:rsidRPr="00062463" w:rsidRDefault="00F65B75" w:rsidP="00F65B75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 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Pr="004A3A6B">
              <w:rPr>
                <w:rFonts w:ascii="Times New Roman" w:hAnsi="Times New Roman" w:cs="Times New Roman"/>
                <w:lang w:val="en-GB"/>
              </w:rPr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21 (moderate) </w:t>
            </w:r>
          </w:p>
        </w:tc>
      </w:tr>
      <w:tr w:rsidR="00062463" w:rsidRPr="006C289F" w:rsidTr="00062463">
        <w:tc>
          <w:tcPr>
            <w:tcW w:w="4714" w:type="dxa"/>
          </w:tcPr>
          <w:p w:rsidR="00062463" w:rsidRPr="00062463" w:rsidRDefault="006C289F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akanson et al. [37</w:t>
            </w:r>
            <w:r w:rsidR="004A3A6B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062463" w:rsidRPr="00062463" w:rsidRDefault="001B25FA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Fin</w:t>
            </w:r>
            <w:r>
              <w:rPr>
                <w:rFonts w:ascii="Times New Roman" w:hAnsi="Times New Roman" w:cs="Times New Roman"/>
                <w:lang w:val="en-GB"/>
              </w:rPr>
              <w:t xml:space="preserve">dings/results: 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Implications and usefulness:</w:t>
            </w:r>
            <w:r>
              <w:rPr>
                <w:rFonts w:ascii="Times New Roman" w:hAnsi="Times New Roman" w:cs="Times New Roman"/>
                <w:lang w:val="en-GB"/>
              </w:rPr>
              <w:t xml:space="preserve"> good (4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Total = 34 (good) </w:t>
            </w:r>
          </w:p>
        </w:tc>
        <w:tc>
          <w:tcPr>
            <w:tcW w:w="4715" w:type="dxa"/>
          </w:tcPr>
          <w:p w:rsidR="00062463" w:rsidRPr="00062463" w:rsidRDefault="00F65B75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>31</w:t>
            </w:r>
          </w:p>
        </w:tc>
      </w:tr>
      <w:tr w:rsidR="00062463" w:rsidRPr="006C289F" w:rsidTr="00062463">
        <w:tc>
          <w:tcPr>
            <w:tcW w:w="4714" w:type="dxa"/>
          </w:tcPr>
          <w:p w:rsidR="00062463" w:rsidRPr="00062463" w:rsidRDefault="006C289F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utt et al. [49</w:t>
            </w:r>
            <w:r w:rsidR="004A3A6B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062463" w:rsidRPr="00062463" w:rsidRDefault="001B25FA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>Abstract and title:</w:t>
            </w:r>
            <w:r>
              <w:rPr>
                <w:rFonts w:ascii="Times New Roman" w:hAnsi="Times New Roman" w:cs="Times New Roman"/>
                <w:lang w:val="en-GB"/>
              </w:rPr>
              <w:t xml:space="preserve"> 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</w: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Implications and usefulness:</w:t>
            </w:r>
            <w:r>
              <w:rPr>
                <w:rFonts w:ascii="Times New Roman" w:hAnsi="Times New Roman" w:cs="Times New Roman"/>
                <w:lang w:val="en-GB"/>
              </w:rPr>
              <w:t xml:space="preserve"> fair (3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Total = 28 (moderate) </w:t>
            </w:r>
          </w:p>
        </w:tc>
        <w:tc>
          <w:tcPr>
            <w:tcW w:w="4715" w:type="dxa"/>
          </w:tcPr>
          <w:p w:rsidR="00062463" w:rsidRPr="00062463" w:rsidRDefault="004A700C" w:rsidP="00F65B75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</w: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 xml:space="preserve">Introduction and aims: </w:t>
            </w:r>
            <w:r w:rsidR="001B25FA">
              <w:rPr>
                <w:rFonts w:ascii="Times New Roman" w:hAnsi="Times New Roman" w:cs="Times New Roman"/>
                <w:lang w:val="en-GB"/>
              </w:rPr>
              <w:t>fair (3</w:t>
            </w:r>
            <w:r>
              <w:rPr>
                <w:rFonts w:ascii="Times New Roman" w:hAnsi="Times New Roman" w:cs="Times New Roman"/>
                <w:lang w:val="en-GB"/>
              </w:rPr>
              <w:t xml:space="preserve">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 w:rsidR="00F65B75"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 w:rsidR="00F65B75"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 w:rsidR="00F65B75"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 w:rsidR="00F65B75"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 w:rsidR="00F65B75">
              <w:rPr>
                <w:rFonts w:ascii="Times New Roman" w:hAnsi="Times New Roman" w:cs="Times New Roman"/>
                <w:lang w:val="en-GB"/>
              </w:rPr>
              <w:t xml:space="preserve">23 (moderate) </w:t>
            </w:r>
          </w:p>
        </w:tc>
      </w:tr>
      <w:tr w:rsidR="004A3A6B" w:rsidRPr="006C289F" w:rsidTr="00062463">
        <w:tc>
          <w:tcPr>
            <w:tcW w:w="4714" w:type="dxa"/>
          </w:tcPr>
          <w:p w:rsidR="004A3A6B" w:rsidRDefault="006C289F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Hwang et al. [43</w:t>
            </w:r>
            <w:r w:rsidR="004A3A6B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4A3A6B" w:rsidRPr="001B25FA" w:rsidRDefault="001B25FA" w:rsidP="005E6C5B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 w:rsidR="005E6C5B"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 w:rsidR="005E6C5B"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 w:rsidR="005E6C5B"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t>Implications and usefulness:</w:t>
            </w:r>
            <w:r w:rsidR="005E6C5B">
              <w:rPr>
                <w:rFonts w:ascii="Times New Roman" w:hAnsi="Times New Roman" w:cs="Times New Roman"/>
                <w:lang w:val="en-GB"/>
              </w:rPr>
              <w:t xml:space="preserve"> good (3) </w:t>
            </w:r>
            <w:r w:rsidR="005E6C5B">
              <w:rPr>
                <w:rFonts w:ascii="Times New Roman" w:hAnsi="Times New Roman" w:cs="Times New Roman"/>
                <w:lang w:val="en-GB"/>
              </w:rPr>
              <w:br/>
              <w:t xml:space="preserve">Total = 27 (moderate) </w:t>
            </w:r>
          </w:p>
        </w:tc>
        <w:tc>
          <w:tcPr>
            <w:tcW w:w="4715" w:type="dxa"/>
          </w:tcPr>
          <w:p w:rsidR="004A3A6B" w:rsidRPr="00062463" w:rsidRDefault="005E57FA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>Abstract and title:</w:t>
            </w:r>
            <w:r>
              <w:rPr>
                <w:rFonts w:ascii="Times New Roman" w:hAnsi="Times New Roman" w:cs="Times New Roman"/>
                <w:lang w:val="en-GB"/>
              </w:rPr>
              <w:t xml:space="preserve"> poor (2) </w:t>
            </w:r>
            <w:r w:rsidRPr="004A3A6B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25 (moderate) </w:t>
            </w:r>
          </w:p>
        </w:tc>
      </w:tr>
      <w:tr w:rsidR="004A3A6B" w:rsidRPr="006C289F" w:rsidTr="00062463">
        <w:tc>
          <w:tcPr>
            <w:tcW w:w="4714" w:type="dxa"/>
          </w:tcPr>
          <w:p w:rsidR="004A3A6B" w:rsidRDefault="006C289F" w:rsidP="0006246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Ko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 [23</w:t>
            </w:r>
            <w:r w:rsidR="005E57F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5E6C5B" w:rsidRDefault="005E6C5B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 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Pr="004A3A6B">
              <w:rPr>
                <w:rFonts w:ascii="Times New Roman" w:hAnsi="Times New Roman" w:cs="Times New Roman"/>
                <w:lang w:val="en-GB"/>
              </w:rPr>
              <w:t>Implications and usefulness:</w:t>
            </w:r>
            <w:r>
              <w:rPr>
                <w:rFonts w:ascii="Times New Roman" w:hAnsi="Times New Roman" w:cs="Times New Roman"/>
                <w:lang w:val="en-GB"/>
              </w:rPr>
              <w:t xml:space="preserve"> good (4) </w:t>
            </w:r>
          </w:p>
          <w:p w:rsidR="004A3A6B" w:rsidRPr="005E6C5B" w:rsidRDefault="005E6C5B" w:rsidP="005E6C5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otal = 30 (good) </w:t>
            </w:r>
          </w:p>
        </w:tc>
        <w:tc>
          <w:tcPr>
            <w:tcW w:w="4715" w:type="dxa"/>
          </w:tcPr>
          <w:p w:rsidR="004A3A6B" w:rsidRPr="00062463" w:rsidRDefault="001D4675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Transferability/generalizabi</w:t>
            </w:r>
            <w:r>
              <w:rPr>
                <w:rFonts w:ascii="Times New Roman" w:hAnsi="Times New Roman" w:cs="Times New Roman"/>
                <w:lang w:val="en-GB"/>
              </w:rPr>
              <w:t xml:space="preserve">lity: 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29 (good) </w:t>
            </w:r>
          </w:p>
        </w:tc>
      </w:tr>
      <w:tr w:rsidR="005E57FA" w:rsidRPr="006C289F" w:rsidTr="00062463">
        <w:tc>
          <w:tcPr>
            <w:tcW w:w="4714" w:type="dxa"/>
          </w:tcPr>
          <w:p w:rsidR="005E57FA" w:rsidRDefault="006C289F" w:rsidP="0006246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Ko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 [24</w:t>
            </w:r>
            <w:r w:rsidR="005E57F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5E6C5B" w:rsidRDefault="005E6C5B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Pr="004A3A6B">
              <w:rPr>
                <w:rFonts w:ascii="Times New Roman" w:hAnsi="Times New Roman" w:cs="Times New Roman"/>
                <w:lang w:val="en-GB"/>
              </w:rPr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</w:p>
          <w:p w:rsidR="005E6C5B" w:rsidRDefault="005E6C5B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</w: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Implications and usefulness:</w:t>
            </w:r>
            <w:r>
              <w:rPr>
                <w:rFonts w:ascii="Times New Roman" w:hAnsi="Times New Roman" w:cs="Times New Roman"/>
                <w:lang w:val="en-GB"/>
              </w:rPr>
              <w:t xml:space="preserve"> good (4) </w:t>
            </w:r>
          </w:p>
          <w:p w:rsidR="005E57FA" w:rsidRPr="005E6C5B" w:rsidRDefault="005E6C5B" w:rsidP="005E6C5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otal = 30 (good) </w:t>
            </w:r>
          </w:p>
        </w:tc>
        <w:tc>
          <w:tcPr>
            <w:tcW w:w="4715" w:type="dxa"/>
          </w:tcPr>
          <w:p w:rsidR="005E57FA" w:rsidRPr="00062463" w:rsidRDefault="001D4675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>Abstract and title:</w:t>
            </w:r>
            <w:r>
              <w:rPr>
                <w:rFonts w:ascii="Times New Roman" w:hAnsi="Times New Roman" w:cs="Times New Roman"/>
                <w:lang w:val="en-GB"/>
              </w:rPr>
              <w:t xml:space="preserve"> fair (3) </w:t>
            </w:r>
            <w:r w:rsidRPr="004A3A6B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</w: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33 (good) </w:t>
            </w:r>
          </w:p>
        </w:tc>
      </w:tr>
      <w:tr w:rsidR="005E57FA" w:rsidRPr="006C289F" w:rsidTr="00062463">
        <w:tc>
          <w:tcPr>
            <w:tcW w:w="4714" w:type="dxa"/>
          </w:tcPr>
          <w:p w:rsidR="005E57FA" w:rsidRDefault="006C289F" w:rsidP="0006246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lastRenderedPageBreak/>
              <w:t>Krakowsky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 [36</w:t>
            </w:r>
            <w:r w:rsidR="005E57F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5E57FA" w:rsidRPr="005E6C5B" w:rsidRDefault="005E6C5B" w:rsidP="005E6C5B">
            <w:pPr>
              <w:tabs>
                <w:tab w:val="left" w:pos="1013"/>
              </w:tabs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 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Implications and usefulness:</w:t>
            </w:r>
            <w:r>
              <w:rPr>
                <w:rFonts w:ascii="Times New Roman" w:hAnsi="Times New Roman" w:cs="Times New Roman"/>
                <w:lang w:val="en-GB"/>
              </w:rPr>
              <w:t xml:space="preserve"> fair (3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Total = 19 (poor) </w:t>
            </w:r>
          </w:p>
        </w:tc>
        <w:tc>
          <w:tcPr>
            <w:tcW w:w="4715" w:type="dxa"/>
          </w:tcPr>
          <w:p w:rsidR="005E57FA" w:rsidRPr="00062463" w:rsidRDefault="001D4675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>Abstract and title:</w:t>
            </w:r>
            <w:r>
              <w:rPr>
                <w:rFonts w:ascii="Times New Roman" w:hAnsi="Times New Roman" w:cs="Times New Roman"/>
                <w:lang w:val="en-GB"/>
              </w:rPr>
              <w:t xml:space="preserve"> 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="005E6C5B">
              <w:rPr>
                <w:rFonts w:ascii="Times New Roman" w:hAnsi="Times New Roman" w:cs="Times New Roman"/>
                <w:lang w:val="en-GB"/>
              </w:rPr>
              <w:t xml:space="preserve"> (poor) </w:t>
            </w:r>
          </w:p>
        </w:tc>
      </w:tr>
      <w:tr w:rsidR="005E57FA" w:rsidRPr="006C289F" w:rsidTr="005E57FA">
        <w:trPr>
          <w:trHeight w:val="81"/>
        </w:trPr>
        <w:tc>
          <w:tcPr>
            <w:tcW w:w="4714" w:type="dxa"/>
          </w:tcPr>
          <w:p w:rsidR="005E57FA" w:rsidRDefault="006C289F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ung et al. [41</w:t>
            </w:r>
            <w:r w:rsidR="005E57F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5E6C5B" w:rsidRDefault="005E6C5B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</w:p>
          <w:p w:rsidR="005E6C5B" w:rsidRDefault="005E6C5B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</w:p>
          <w:p w:rsidR="005E57FA" w:rsidRPr="00062463" w:rsidRDefault="005E6C5B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otal = 31 (good) </w:t>
            </w:r>
          </w:p>
        </w:tc>
        <w:tc>
          <w:tcPr>
            <w:tcW w:w="4715" w:type="dxa"/>
          </w:tcPr>
          <w:p w:rsidR="005E57FA" w:rsidRPr="00062463" w:rsidRDefault="0036174A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Findings/results:</w:t>
            </w:r>
            <w:r>
              <w:rPr>
                <w:rFonts w:ascii="Times New Roman" w:hAnsi="Times New Roman" w:cs="Times New Roman"/>
                <w:lang w:val="en-GB"/>
              </w:rPr>
              <w:t xml:space="preserve"> good (4) </w:t>
            </w:r>
            <w:r w:rsidRPr="004A3A6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Transferability/generalizabi</w:t>
            </w:r>
            <w:r>
              <w:rPr>
                <w:rFonts w:ascii="Times New Roman" w:hAnsi="Times New Roman" w:cs="Times New Roman"/>
                <w:lang w:val="en-GB"/>
              </w:rPr>
              <w:t xml:space="preserve">lity: fair (3) </w:t>
            </w:r>
            <w:r w:rsidRPr="004A3A6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>33</w:t>
            </w:r>
            <w:r w:rsidR="005E6C5B">
              <w:rPr>
                <w:rFonts w:ascii="Times New Roman" w:hAnsi="Times New Roman" w:cs="Times New Roman"/>
                <w:lang w:val="en-GB"/>
              </w:rPr>
              <w:t xml:space="preserve"> (good) </w:t>
            </w:r>
          </w:p>
        </w:tc>
      </w:tr>
      <w:tr w:rsidR="005E57FA" w:rsidRPr="006C289F" w:rsidTr="00062463">
        <w:tc>
          <w:tcPr>
            <w:tcW w:w="4714" w:type="dxa"/>
          </w:tcPr>
          <w:p w:rsidR="005E57FA" w:rsidRDefault="006C289F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c Williams et al. [47</w:t>
            </w:r>
            <w:r w:rsidR="005E57F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5E57FA" w:rsidRPr="00062463" w:rsidRDefault="002E5556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Implications and usefulness:</w:t>
            </w:r>
            <w:r>
              <w:rPr>
                <w:rFonts w:ascii="Times New Roman" w:hAnsi="Times New Roman" w:cs="Times New Roman"/>
                <w:lang w:val="en-GB"/>
              </w:rPr>
              <w:t xml:space="preserve"> good (4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Total = 27 (moderate) </w:t>
            </w:r>
          </w:p>
        </w:tc>
        <w:tc>
          <w:tcPr>
            <w:tcW w:w="4715" w:type="dxa"/>
          </w:tcPr>
          <w:p w:rsidR="005E57FA" w:rsidRPr="00062463" w:rsidRDefault="00576950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>Abstract and title:</w:t>
            </w:r>
            <w:r>
              <w:rPr>
                <w:rFonts w:ascii="Times New Roman" w:hAnsi="Times New Roman" w:cs="Times New Roman"/>
                <w:lang w:val="en-GB"/>
              </w:rPr>
              <w:t xml:space="preserve"> fair (3) </w:t>
            </w:r>
            <w:r w:rsidRPr="004A3A6B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23 (moderate) </w:t>
            </w:r>
          </w:p>
        </w:tc>
      </w:tr>
      <w:tr w:rsidR="005E57FA" w:rsidRPr="006C289F" w:rsidTr="00062463">
        <w:tc>
          <w:tcPr>
            <w:tcW w:w="4714" w:type="dxa"/>
          </w:tcPr>
          <w:p w:rsidR="005E57FA" w:rsidRDefault="006C289F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cGrath [30</w:t>
            </w:r>
            <w:r w:rsidR="005E57F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5E57FA" w:rsidRPr="00062463" w:rsidRDefault="002E5556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</w: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Implications and usefulness:</w:t>
            </w:r>
            <w:r>
              <w:rPr>
                <w:rFonts w:ascii="Times New Roman" w:hAnsi="Times New Roman" w:cs="Times New Roman"/>
                <w:lang w:val="en-GB"/>
              </w:rPr>
              <w:t xml:space="preserve"> fair (3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Total = 21 (moderate) </w:t>
            </w:r>
          </w:p>
        </w:tc>
        <w:tc>
          <w:tcPr>
            <w:tcW w:w="4715" w:type="dxa"/>
          </w:tcPr>
          <w:p w:rsidR="00F65B75" w:rsidRDefault="00F65B75" w:rsidP="00F65B75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</w:p>
          <w:p w:rsidR="005E57FA" w:rsidRPr="00062463" w:rsidRDefault="00F65B75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19 (moderate) </w:t>
            </w:r>
          </w:p>
        </w:tc>
      </w:tr>
      <w:tr w:rsidR="005E57FA" w:rsidRPr="006C289F" w:rsidTr="00062463">
        <w:tc>
          <w:tcPr>
            <w:tcW w:w="4714" w:type="dxa"/>
          </w:tcPr>
          <w:p w:rsidR="005E57FA" w:rsidRDefault="005E57FA" w:rsidP="005E57F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 xml:space="preserve">McNeil &amp;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Guirguis-Yonge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[25]</w:t>
            </w:r>
          </w:p>
        </w:tc>
        <w:tc>
          <w:tcPr>
            <w:tcW w:w="4715" w:type="dxa"/>
          </w:tcPr>
          <w:p w:rsidR="005E57FA" w:rsidRPr="00062463" w:rsidRDefault="002E5556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Implications and usefulness:</w:t>
            </w:r>
            <w:r>
              <w:rPr>
                <w:rFonts w:ascii="Times New Roman" w:hAnsi="Times New Roman" w:cs="Times New Roman"/>
                <w:lang w:val="en-GB"/>
              </w:rPr>
              <w:t xml:space="preserve"> good (4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Total = 29 (good) </w:t>
            </w:r>
          </w:p>
        </w:tc>
        <w:tc>
          <w:tcPr>
            <w:tcW w:w="4715" w:type="dxa"/>
          </w:tcPr>
          <w:p w:rsidR="005E57FA" w:rsidRPr="00062463" w:rsidRDefault="001D4675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31 (good) </w:t>
            </w:r>
          </w:p>
        </w:tc>
      </w:tr>
      <w:tr w:rsidR="005E57FA" w:rsidRPr="00062463" w:rsidTr="00062463">
        <w:tc>
          <w:tcPr>
            <w:tcW w:w="4714" w:type="dxa"/>
          </w:tcPr>
          <w:p w:rsidR="005E57FA" w:rsidRDefault="005E57FA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cNeil et al. [26]</w:t>
            </w:r>
          </w:p>
        </w:tc>
        <w:tc>
          <w:tcPr>
            <w:tcW w:w="4715" w:type="dxa"/>
          </w:tcPr>
          <w:p w:rsidR="005E57FA" w:rsidRDefault="00064C23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Implications and usefulness:</w:t>
            </w:r>
            <w:r>
              <w:rPr>
                <w:rFonts w:ascii="Times New Roman" w:hAnsi="Times New Roman" w:cs="Times New Roman"/>
                <w:lang w:val="en-GB"/>
              </w:rPr>
              <w:t xml:space="preserve"> good (4) </w:t>
            </w:r>
          </w:p>
          <w:p w:rsidR="00064C23" w:rsidRPr="00062463" w:rsidRDefault="00064C23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otal = 32 (good) </w:t>
            </w:r>
          </w:p>
        </w:tc>
        <w:tc>
          <w:tcPr>
            <w:tcW w:w="4715" w:type="dxa"/>
          </w:tcPr>
          <w:p w:rsidR="00064C23" w:rsidRDefault="00064C23" w:rsidP="00064C2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Implications and usefulness:</w:t>
            </w:r>
            <w:r>
              <w:rPr>
                <w:rFonts w:ascii="Times New Roman" w:hAnsi="Times New Roman" w:cs="Times New Roman"/>
                <w:lang w:val="en-GB"/>
              </w:rPr>
              <w:t xml:space="preserve"> good (4) </w:t>
            </w:r>
          </w:p>
          <w:p w:rsidR="005E57FA" w:rsidRPr="00062463" w:rsidRDefault="00064C23" w:rsidP="00064C2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tal = 35 (good)</w:t>
            </w:r>
          </w:p>
        </w:tc>
      </w:tr>
      <w:tr w:rsidR="005E57FA" w:rsidRPr="006C289F" w:rsidTr="00062463">
        <w:tc>
          <w:tcPr>
            <w:tcW w:w="4714" w:type="dxa"/>
          </w:tcPr>
          <w:p w:rsidR="005E57FA" w:rsidRDefault="005E57FA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cNeil et al. [24]</w:t>
            </w:r>
          </w:p>
        </w:tc>
        <w:tc>
          <w:tcPr>
            <w:tcW w:w="4715" w:type="dxa"/>
          </w:tcPr>
          <w:p w:rsidR="00B53E58" w:rsidRDefault="00B53E58" w:rsidP="00B53E58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>good (4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</w: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Implications and usefulness:</w:t>
            </w:r>
            <w:r>
              <w:rPr>
                <w:rFonts w:ascii="Times New Roman" w:hAnsi="Times New Roman" w:cs="Times New Roman"/>
                <w:lang w:val="en-GB"/>
              </w:rPr>
              <w:t xml:space="preserve"> good (4) </w:t>
            </w:r>
          </w:p>
          <w:p w:rsidR="005E57FA" w:rsidRPr="00062463" w:rsidRDefault="00B53E58" w:rsidP="00B53E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tal = 32 (good)</w:t>
            </w:r>
          </w:p>
        </w:tc>
        <w:tc>
          <w:tcPr>
            <w:tcW w:w="4715" w:type="dxa"/>
          </w:tcPr>
          <w:p w:rsidR="005E57FA" w:rsidRPr="00062463" w:rsidRDefault="00F90233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</w: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>Findings/results:</w:t>
            </w:r>
            <w:r>
              <w:rPr>
                <w:rFonts w:ascii="Times New Roman" w:hAnsi="Times New Roman" w:cs="Times New Roman"/>
                <w:lang w:val="en-GB"/>
              </w:rPr>
              <w:t xml:space="preserve"> good (4) </w:t>
            </w:r>
            <w:r w:rsidRPr="004A3A6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Transferability/generalizabi</w:t>
            </w:r>
            <w:r>
              <w:rPr>
                <w:rFonts w:ascii="Times New Roman" w:hAnsi="Times New Roman" w:cs="Times New Roman"/>
                <w:lang w:val="en-GB"/>
              </w:rPr>
              <w:t xml:space="preserve">lity: 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33 (good) </w:t>
            </w:r>
          </w:p>
        </w:tc>
      </w:tr>
      <w:tr w:rsidR="005E57FA" w:rsidRPr="006C289F" w:rsidTr="00062463">
        <w:tc>
          <w:tcPr>
            <w:tcW w:w="4714" w:type="dxa"/>
          </w:tcPr>
          <w:p w:rsidR="005E57FA" w:rsidRDefault="006C289F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Nikouline &amp; Dosani [45</w:t>
            </w:r>
            <w:r w:rsidR="005E57F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B53E58" w:rsidRDefault="00B53E58" w:rsidP="00B53E58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Implications and usefulness:</w:t>
            </w:r>
            <w:r>
              <w:rPr>
                <w:rFonts w:ascii="Times New Roman" w:hAnsi="Times New Roman" w:cs="Times New Roman"/>
                <w:lang w:val="en-GB"/>
              </w:rPr>
              <w:t xml:space="preserve"> good (4) </w:t>
            </w:r>
          </w:p>
          <w:p w:rsidR="005E57FA" w:rsidRPr="00062463" w:rsidRDefault="00B53E58" w:rsidP="00B53E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otal = 23 (moderate) </w:t>
            </w:r>
          </w:p>
        </w:tc>
        <w:tc>
          <w:tcPr>
            <w:tcW w:w="4715" w:type="dxa"/>
          </w:tcPr>
          <w:p w:rsidR="005E57FA" w:rsidRPr="00062463" w:rsidRDefault="005E57FA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>Abstract and title:</w:t>
            </w:r>
            <w:r>
              <w:rPr>
                <w:rFonts w:ascii="Times New Roman" w:hAnsi="Times New Roman" w:cs="Times New Roman"/>
                <w:lang w:val="en-GB"/>
              </w:rPr>
              <w:t xml:space="preserve"> 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Transferability/generalizabi</w:t>
            </w:r>
            <w:r>
              <w:rPr>
                <w:rFonts w:ascii="Times New Roman" w:hAnsi="Times New Roman" w:cs="Times New Roman"/>
                <w:lang w:val="en-GB"/>
              </w:rPr>
              <w:t xml:space="preserve">lity: 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>19</w:t>
            </w:r>
            <w:r w:rsidR="00576950">
              <w:rPr>
                <w:rFonts w:ascii="Times New Roman" w:hAnsi="Times New Roman" w:cs="Times New Roman"/>
                <w:lang w:val="en-GB"/>
              </w:rPr>
              <w:t xml:space="preserve"> (moderate) </w:t>
            </w:r>
          </w:p>
        </w:tc>
      </w:tr>
      <w:tr w:rsidR="005E57FA" w:rsidRPr="006C289F" w:rsidTr="00062463">
        <w:tc>
          <w:tcPr>
            <w:tcW w:w="4714" w:type="dxa"/>
          </w:tcPr>
          <w:p w:rsidR="005E57FA" w:rsidRDefault="006C289F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rris et al. [40</w:t>
            </w:r>
            <w:r w:rsidR="005E57F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B53E58" w:rsidRDefault="00B53E58" w:rsidP="00B53E58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</w:p>
          <w:p w:rsidR="00B53E58" w:rsidRDefault="00B53E58" w:rsidP="00B53E58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Implications and usefulness:</w:t>
            </w:r>
            <w:r>
              <w:rPr>
                <w:rFonts w:ascii="Times New Roman" w:hAnsi="Times New Roman" w:cs="Times New Roman"/>
                <w:lang w:val="en-GB"/>
              </w:rPr>
              <w:t xml:space="preserve"> fair (3)  </w:t>
            </w:r>
          </w:p>
          <w:p w:rsidR="005E57FA" w:rsidRPr="00062463" w:rsidRDefault="0036174A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tal = 31</w:t>
            </w:r>
            <w:r w:rsidR="00B53E58">
              <w:rPr>
                <w:rFonts w:ascii="Times New Roman" w:hAnsi="Times New Roman" w:cs="Times New Roman"/>
                <w:lang w:val="en-GB"/>
              </w:rPr>
              <w:t xml:space="preserve"> (good) </w:t>
            </w:r>
          </w:p>
        </w:tc>
        <w:tc>
          <w:tcPr>
            <w:tcW w:w="4715" w:type="dxa"/>
          </w:tcPr>
          <w:p w:rsidR="005E57FA" w:rsidRPr="00062463" w:rsidRDefault="0036174A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Findings/results:</w:t>
            </w:r>
            <w:r>
              <w:rPr>
                <w:rFonts w:ascii="Times New Roman" w:hAnsi="Times New Roman" w:cs="Times New Roman"/>
                <w:lang w:val="en-GB"/>
              </w:rPr>
              <w:t xml:space="preserve"> good (4) </w:t>
            </w:r>
            <w:r w:rsidRPr="004A3A6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>32</w:t>
            </w:r>
            <w:r w:rsidR="004A700C">
              <w:rPr>
                <w:rFonts w:ascii="Times New Roman" w:hAnsi="Times New Roman" w:cs="Times New Roman"/>
                <w:lang w:val="en-GB"/>
              </w:rPr>
              <w:t xml:space="preserve"> (good) </w:t>
            </w:r>
          </w:p>
        </w:tc>
      </w:tr>
      <w:tr w:rsidR="005E57FA" w:rsidRPr="006C289F" w:rsidTr="00062463">
        <w:tc>
          <w:tcPr>
            <w:tcW w:w="4714" w:type="dxa"/>
          </w:tcPr>
          <w:p w:rsidR="005E57FA" w:rsidRDefault="006C289F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’Connell et al. [44</w:t>
            </w:r>
            <w:r w:rsidR="005E57F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A76D03" w:rsidRDefault="00A76D03" w:rsidP="00A76D0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Implications and usefulness:</w:t>
            </w:r>
            <w:r>
              <w:rPr>
                <w:rFonts w:ascii="Times New Roman" w:hAnsi="Times New Roman" w:cs="Times New Roman"/>
                <w:lang w:val="en-GB"/>
              </w:rPr>
              <w:t xml:space="preserve"> very poor (1) </w:t>
            </w:r>
          </w:p>
          <w:p w:rsidR="005E57FA" w:rsidRPr="00062463" w:rsidRDefault="00A76D03" w:rsidP="00A76D0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otal = 15 (poor) </w:t>
            </w:r>
          </w:p>
        </w:tc>
        <w:tc>
          <w:tcPr>
            <w:tcW w:w="4715" w:type="dxa"/>
          </w:tcPr>
          <w:p w:rsidR="005E57FA" w:rsidRPr="00062463" w:rsidRDefault="00F90233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Introduction and aims:</w:t>
            </w:r>
            <w:r>
              <w:rPr>
                <w:rFonts w:ascii="Times New Roman" w:hAnsi="Times New Roman" w:cs="Times New Roman"/>
                <w:lang w:val="en-GB"/>
              </w:rPr>
              <w:t xml:space="preserve"> 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Data-analysis: 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Findings/results:</w:t>
            </w:r>
            <w:r>
              <w:rPr>
                <w:rFonts w:ascii="Times New Roman" w:hAnsi="Times New Roman" w:cs="Times New Roman"/>
                <w:lang w:val="en-GB"/>
              </w:rPr>
              <w:t xml:space="preserve"> fair (3) </w:t>
            </w:r>
            <w:r w:rsidRPr="004A3A6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5E57FA" w:rsidRPr="006C289F" w:rsidTr="00062463">
        <w:tc>
          <w:tcPr>
            <w:tcW w:w="4714" w:type="dxa"/>
          </w:tcPr>
          <w:p w:rsidR="005E57FA" w:rsidRDefault="006C289F" w:rsidP="0006246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odymow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 [47</w:t>
            </w:r>
            <w:r w:rsidR="005E57F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5E57FA" w:rsidRPr="00062463" w:rsidRDefault="00A76D03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 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</w: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>good (4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>good (4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>good (4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>good (4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 w:rsidRPr="00A76D03">
              <w:rPr>
                <w:rFonts w:ascii="Times New Roman" w:hAnsi="Times New Roman" w:cs="Times New Roman"/>
                <w:lang w:val="en-GB"/>
              </w:rPr>
              <w:t>good (4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32 (good) </w:t>
            </w:r>
          </w:p>
        </w:tc>
        <w:tc>
          <w:tcPr>
            <w:tcW w:w="4715" w:type="dxa"/>
          </w:tcPr>
          <w:p w:rsidR="005E57FA" w:rsidRPr="00062463" w:rsidRDefault="00576950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>Abstract and title:</w:t>
            </w:r>
            <w:r>
              <w:rPr>
                <w:rFonts w:ascii="Times New Roman" w:hAnsi="Times New Roman" w:cs="Times New Roman"/>
                <w:lang w:val="en-GB"/>
              </w:rPr>
              <w:t xml:space="preserve"> 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</w: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Sampling: good (4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Data-analysis: 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30 (good) </w:t>
            </w:r>
          </w:p>
        </w:tc>
      </w:tr>
      <w:tr w:rsidR="00062463" w:rsidRPr="006C289F" w:rsidTr="00062463">
        <w:tc>
          <w:tcPr>
            <w:tcW w:w="4714" w:type="dxa"/>
          </w:tcPr>
          <w:p w:rsidR="00062463" w:rsidRPr="00062463" w:rsidRDefault="006C289F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Ratner et al. [38</w:t>
            </w:r>
            <w:r w:rsidR="004A3A6B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4A3A6B" w:rsidRDefault="004772E2" w:rsidP="00062463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 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Transferability/generalizability:</w:t>
            </w:r>
            <w:r>
              <w:rPr>
                <w:rFonts w:ascii="Times New Roman" w:hAnsi="Times New Roman" w:cs="Times New Roman"/>
                <w:lang w:val="en-GB"/>
              </w:rPr>
              <w:t xml:space="preserve"> poor (2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poor (2) </w:t>
            </w:r>
          </w:p>
          <w:p w:rsidR="004A3A6B" w:rsidRPr="00062463" w:rsidRDefault="004A3A6B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otal = 18 (poor) </w:t>
            </w:r>
          </w:p>
        </w:tc>
        <w:tc>
          <w:tcPr>
            <w:tcW w:w="4715" w:type="dxa"/>
          </w:tcPr>
          <w:p w:rsidR="00062463" w:rsidRPr="00062463" w:rsidRDefault="004A3A6B" w:rsidP="004A3A6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bstract and title: poor (2) 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Introduction and aims: fair (3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Method and data: poor (2) 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Sampling: fair (3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Data-analysis: very poor (1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Ethics and bias: very poor (1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Findings/results: poor (2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poor (2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poor (2)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Total = 18 (poor) </w:t>
            </w:r>
          </w:p>
        </w:tc>
      </w:tr>
      <w:tr w:rsidR="005E57FA" w:rsidRPr="006C289F" w:rsidTr="00062463">
        <w:tc>
          <w:tcPr>
            <w:tcW w:w="4714" w:type="dxa"/>
          </w:tcPr>
          <w:p w:rsidR="005E57FA" w:rsidRDefault="006C289F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ng et al. [33</w:t>
            </w:r>
            <w:r w:rsidR="005E57F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5E57FA" w:rsidRDefault="004772E2" w:rsidP="0006246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bstract and title:  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23 (moderate) </w:t>
            </w:r>
          </w:p>
        </w:tc>
        <w:tc>
          <w:tcPr>
            <w:tcW w:w="4715" w:type="dxa"/>
          </w:tcPr>
          <w:p w:rsidR="005E57FA" w:rsidRDefault="00462714" w:rsidP="004A3A6B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24 (moderate) </w:t>
            </w:r>
          </w:p>
        </w:tc>
      </w:tr>
      <w:tr w:rsidR="00062463" w:rsidRPr="006C289F" w:rsidTr="00062463">
        <w:tc>
          <w:tcPr>
            <w:tcW w:w="4714" w:type="dxa"/>
          </w:tcPr>
          <w:p w:rsidR="00062463" w:rsidRPr="004A3A6B" w:rsidRDefault="006C289F" w:rsidP="004A3A6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ng et al. [29</w:t>
            </w:r>
            <w:r w:rsidR="005E57F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062463" w:rsidRPr="004A3A6B" w:rsidRDefault="00E76BCF" w:rsidP="004A3A6B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 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</w: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30 (good) </w:t>
            </w:r>
          </w:p>
        </w:tc>
        <w:tc>
          <w:tcPr>
            <w:tcW w:w="4715" w:type="dxa"/>
          </w:tcPr>
          <w:p w:rsidR="00062463" w:rsidRPr="004A3A6B" w:rsidRDefault="00462714" w:rsidP="004A3A6B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</w: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>35</w:t>
            </w:r>
            <w:r w:rsidR="00E76BCF">
              <w:rPr>
                <w:rFonts w:ascii="Times New Roman" w:hAnsi="Times New Roman" w:cs="Times New Roman"/>
                <w:lang w:val="en-GB"/>
              </w:rPr>
              <w:t xml:space="preserve"> (good) </w:t>
            </w:r>
          </w:p>
        </w:tc>
      </w:tr>
      <w:tr w:rsidR="005E57FA" w:rsidRPr="006C289F" w:rsidTr="00062463">
        <w:tc>
          <w:tcPr>
            <w:tcW w:w="4714" w:type="dxa"/>
          </w:tcPr>
          <w:p w:rsidR="005E57FA" w:rsidRDefault="006C289F" w:rsidP="004A3A6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Song et al. [28</w:t>
            </w:r>
            <w:r w:rsidR="005E57F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5E57FA" w:rsidRPr="004A3A6B" w:rsidRDefault="00E76BCF" w:rsidP="004A3A6B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 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>fair (3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>fair (3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>fair (3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>fair (3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>fair (3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>fair (3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29 (good) </w:t>
            </w:r>
          </w:p>
        </w:tc>
        <w:tc>
          <w:tcPr>
            <w:tcW w:w="4715" w:type="dxa"/>
          </w:tcPr>
          <w:p w:rsidR="005E57FA" w:rsidRPr="004A3A6B" w:rsidRDefault="00462714" w:rsidP="004A3A6B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  </w:t>
            </w:r>
            <w:r w:rsidR="00E76BCF"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 w:rsidR="00E76BCF"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 w:rsidR="00E76BCF"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 w:rsidR="00E76BCF"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 w:rsidR="00E76BCF"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 w:rsidR="00E76BCF"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 w:rsidR="00E76BCF"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 w:rsidR="00E76BCF"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 w:rsidR="00E76BCF"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 w:rsidR="00E76BCF">
              <w:rPr>
                <w:rFonts w:ascii="Times New Roman" w:hAnsi="Times New Roman" w:cs="Times New Roman"/>
                <w:lang w:val="en-GB"/>
              </w:rPr>
              <w:t xml:space="preserve">32 (good) </w:t>
            </w:r>
          </w:p>
        </w:tc>
      </w:tr>
      <w:tr w:rsidR="005E57FA" w:rsidRPr="006C289F" w:rsidTr="00062463">
        <w:tc>
          <w:tcPr>
            <w:tcW w:w="4714" w:type="dxa"/>
          </w:tcPr>
          <w:p w:rsidR="005E57FA" w:rsidRDefault="006C289F" w:rsidP="004A3A6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ng et al. [46</w:t>
            </w:r>
            <w:r w:rsidR="005E57F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5E57FA" w:rsidRPr="004A3A6B" w:rsidRDefault="00E76BCF" w:rsidP="00E76BCF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 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>fair (3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>fair (3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>fair (3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>fair (3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>32 (good)</w:t>
            </w:r>
          </w:p>
        </w:tc>
        <w:tc>
          <w:tcPr>
            <w:tcW w:w="4715" w:type="dxa"/>
          </w:tcPr>
          <w:p w:rsidR="005E57FA" w:rsidRPr="004A3A6B" w:rsidRDefault="00D64FD9" w:rsidP="004A3A6B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>35</w:t>
            </w:r>
            <w:r w:rsidR="00E93668">
              <w:rPr>
                <w:rFonts w:ascii="Times New Roman" w:hAnsi="Times New Roman" w:cs="Times New Roman"/>
                <w:lang w:val="en-GB"/>
              </w:rPr>
              <w:t xml:space="preserve"> (good) </w:t>
            </w:r>
          </w:p>
        </w:tc>
      </w:tr>
      <w:tr w:rsidR="005E57FA" w:rsidRPr="006C289F" w:rsidTr="00062463">
        <w:tc>
          <w:tcPr>
            <w:tcW w:w="4714" w:type="dxa"/>
          </w:tcPr>
          <w:p w:rsidR="005E57FA" w:rsidRDefault="006C289F" w:rsidP="004A3A6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ng et al. [42</w:t>
            </w:r>
            <w:r w:rsidR="005E57F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5E57FA" w:rsidRPr="004A3A6B" w:rsidRDefault="007248A2" w:rsidP="007248A2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 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>fair (3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>fair (3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>31 (good)</w:t>
            </w:r>
          </w:p>
        </w:tc>
        <w:tc>
          <w:tcPr>
            <w:tcW w:w="4715" w:type="dxa"/>
          </w:tcPr>
          <w:p w:rsidR="005E57FA" w:rsidRPr="004A3A6B" w:rsidRDefault="00D64FD9" w:rsidP="00D64FD9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>35</w:t>
            </w:r>
            <w:r w:rsidR="00E93668">
              <w:rPr>
                <w:rFonts w:ascii="Times New Roman" w:hAnsi="Times New Roman" w:cs="Times New Roman"/>
                <w:lang w:val="en-GB"/>
              </w:rPr>
              <w:t xml:space="preserve"> (good) </w:t>
            </w:r>
          </w:p>
        </w:tc>
      </w:tr>
      <w:tr w:rsidR="005E57FA" w:rsidRPr="006C289F" w:rsidTr="00062463">
        <w:tc>
          <w:tcPr>
            <w:tcW w:w="4714" w:type="dxa"/>
          </w:tcPr>
          <w:p w:rsidR="005E57FA" w:rsidRDefault="006C289F" w:rsidP="004A3A6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Tarzia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 [39</w:t>
            </w:r>
            <w:r w:rsidR="005E57F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5E57FA" w:rsidRPr="004A3A6B" w:rsidRDefault="007248A2" w:rsidP="007248A2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 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</w: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>fair (3)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>31 (good)</w:t>
            </w:r>
          </w:p>
        </w:tc>
        <w:tc>
          <w:tcPr>
            <w:tcW w:w="4715" w:type="dxa"/>
          </w:tcPr>
          <w:p w:rsidR="005E57FA" w:rsidRPr="004A3A6B" w:rsidRDefault="00576950" w:rsidP="004A3A6B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>Abstract and title:</w:t>
            </w:r>
            <w:r>
              <w:rPr>
                <w:rFonts w:ascii="Times New Roman" w:hAnsi="Times New Roman" w:cs="Times New Roman"/>
                <w:lang w:val="en-GB"/>
              </w:rPr>
              <w:t xml:space="preserve"> 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</w:r>
            <w:r w:rsidRPr="004A3A6B">
              <w:rPr>
                <w:rFonts w:ascii="Times New Roman" w:hAnsi="Times New Roman" w:cs="Times New Roman"/>
                <w:lang w:val="en-GB"/>
              </w:rPr>
              <w:lastRenderedPageBreak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Transferability/generalizability:</w:t>
            </w:r>
            <w:r>
              <w:rPr>
                <w:rFonts w:ascii="Times New Roman" w:hAnsi="Times New Roman" w:cs="Times New Roman"/>
                <w:lang w:val="en-GB"/>
              </w:rPr>
              <w:t xml:space="preserve"> good (4) </w:t>
            </w:r>
            <w:r w:rsidRPr="004A3A6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28 (good) </w:t>
            </w:r>
          </w:p>
        </w:tc>
      </w:tr>
      <w:tr w:rsidR="007248A2" w:rsidRPr="006C289F" w:rsidTr="00062463">
        <w:tc>
          <w:tcPr>
            <w:tcW w:w="4714" w:type="dxa"/>
          </w:tcPr>
          <w:p w:rsidR="007248A2" w:rsidRDefault="006C289F" w:rsidP="004A3A6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Walsh [34</w:t>
            </w:r>
            <w:r w:rsidR="007248A2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7248A2" w:rsidRDefault="007248A2" w:rsidP="005547F7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Implications and usefulness:</w:t>
            </w:r>
            <w:r>
              <w:rPr>
                <w:rFonts w:ascii="Times New Roman" w:hAnsi="Times New Roman" w:cs="Times New Roman"/>
                <w:lang w:val="en-GB"/>
              </w:rPr>
              <w:t xml:space="preserve"> good (4) </w:t>
            </w:r>
          </w:p>
          <w:p w:rsidR="007248A2" w:rsidRPr="00062463" w:rsidRDefault="007248A2" w:rsidP="005547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otal = 22 (moderate) </w:t>
            </w:r>
          </w:p>
        </w:tc>
        <w:tc>
          <w:tcPr>
            <w:tcW w:w="4715" w:type="dxa"/>
          </w:tcPr>
          <w:p w:rsidR="007248A2" w:rsidRPr="004A3A6B" w:rsidRDefault="007248A2" w:rsidP="00E93668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very poor (1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22 (moderate) </w:t>
            </w:r>
          </w:p>
        </w:tc>
      </w:tr>
      <w:tr w:rsidR="007248A2" w:rsidRPr="006C289F" w:rsidTr="00062463">
        <w:tc>
          <w:tcPr>
            <w:tcW w:w="4714" w:type="dxa"/>
          </w:tcPr>
          <w:p w:rsidR="007248A2" w:rsidRDefault="006C289F" w:rsidP="004A3A6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ebb [35</w:t>
            </w:r>
            <w:bookmarkStart w:id="0" w:name="_GoBack"/>
            <w:bookmarkEnd w:id="0"/>
            <w:r w:rsidR="007248A2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715" w:type="dxa"/>
          </w:tcPr>
          <w:p w:rsidR="007248A2" w:rsidRDefault="007248A2" w:rsidP="005547F7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 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>Implications and usefulness:</w:t>
            </w:r>
            <w:r>
              <w:rPr>
                <w:rFonts w:ascii="Times New Roman" w:hAnsi="Times New Roman" w:cs="Times New Roman"/>
                <w:lang w:val="en-GB"/>
              </w:rPr>
              <w:t xml:space="preserve"> fair (3) </w:t>
            </w:r>
          </w:p>
          <w:p w:rsidR="007248A2" w:rsidRPr="00062463" w:rsidRDefault="007248A2" w:rsidP="00724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otal = 28 (good)  </w:t>
            </w:r>
          </w:p>
        </w:tc>
        <w:tc>
          <w:tcPr>
            <w:tcW w:w="4715" w:type="dxa"/>
          </w:tcPr>
          <w:p w:rsidR="007248A2" w:rsidRPr="004A3A6B" w:rsidRDefault="007248A2" w:rsidP="004A3A6B">
            <w:pPr>
              <w:rPr>
                <w:rFonts w:ascii="Times New Roman" w:hAnsi="Times New Roman" w:cs="Times New Roman"/>
                <w:lang w:val="en-GB"/>
              </w:rPr>
            </w:pPr>
            <w:r w:rsidRPr="004A3A6B">
              <w:rPr>
                <w:rFonts w:ascii="Times New Roman" w:hAnsi="Times New Roman" w:cs="Times New Roman"/>
                <w:lang w:val="en-GB"/>
              </w:rPr>
              <w:t xml:space="preserve">Abstract and title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ntroduction and aim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Method and data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Sampling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Data-analysi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Ethics and bias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Findings/results: </w:t>
            </w:r>
            <w:r>
              <w:rPr>
                <w:rFonts w:ascii="Times New Roman" w:hAnsi="Times New Roman" w:cs="Times New Roman"/>
                <w:lang w:val="en-GB"/>
              </w:rPr>
              <w:t xml:space="preserve">good (4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ransferability/generalizability: </w:t>
            </w:r>
            <w:r>
              <w:rPr>
                <w:rFonts w:ascii="Times New Roman" w:hAnsi="Times New Roman" w:cs="Times New Roman"/>
                <w:lang w:val="en-GB"/>
              </w:rPr>
              <w:t xml:space="preserve">fair (3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Implications and usefulness: </w:t>
            </w:r>
            <w:r>
              <w:rPr>
                <w:rFonts w:ascii="Times New Roman" w:hAnsi="Times New Roman" w:cs="Times New Roman"/>
                <w:lang w:val="en-GB"/>
              </w:rPr>
              <w:t xml:space="preserve">poor (2) </w:t>
            </w:r>
            <w:r w:rsidRPr="004A3A6B">
              <w:rPr>
                <w:rFonts w:ascii="Times New Roman" w:hAnsi="Times New Roman" w:cs="Times New Roman"/>
                <w:lang w:val="en-GB"/>
              </w:rPr>
              <w:br/>
              <w:t xml:space="preserve">Total = </w:t>
            </w:r>
            <w:r>
              <w:rPr>
                <w:rFonts w:ascii="Times New Roman" w:hAnsi="Times New Roman" w:cs="Times New Roman"/>
                <w:lang w:val="en-GB"/>
              </w:rPr>
              <w:t xml:space="preserve">33 (good) </w:t>
            </w:r>
          </w:p>
        </w:tc>
      </w:tr>
    </w:tbl>
    <w:p w:rsidR="001B25FA" w:rsidRPr="004A3A6B" w:rsidRDefault="001B25FA" w:rsidP="004A3A6B">
      <w:pPr>
        <w:rPr>
          <w:rFonts w:ascii="Times New Roman" w:hAnsi="Times New Roman" w:cs="Times New Roman"/>
          <w:lang w:val="en-GB"/>
        </w:rPr>
      </w:pPr>
    </w:p>
    <w:sectPr w:rsidR="001B25FA" w:rsidRPr="004A3A6B" w:rsidSect="0006246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463"/>
    <w:rsid w:val="00062463"/>
    <w:rsid w:val="00064C23"/>
    <w:rsid w:val="00110B76"/>
    <w:rsid w:val="001B25FA"/>
    <w:rsid w:val="001D4675"/>
    <w:rsid w:val="002E5556"/>
    <w:rsid w:val="0036174A"/>
    <w:rsid w:val="00383A0F"/>
    <w:rsid w:val="00462714"/>
    <w:rsid w:val="004772E2"/>
    <w:rsid w:val="004A3A6B"/>
    <w:rsid w:val="004A700C"/>
    <w:rsid w:val="00576950"/>
    <w:rsid w:val="005E57FA"/>
    <w:rsid w:val="005E6C5B"/>
    <w:rsid w:val="00620F0A"/>
    <w:rsid w:val="006C289F"/>
    <w:rsid w:val="007248A2"/>
    <w:rsid w:val="00A63F47"/>
    <w:rsid w:val="00A76D03"/>
    <w:rsid w:val="00AB3E18"/>
    <w:rsid w:val="00AF4F48"/>
    <w:rsid w:val="00B4193C"/>
    <w:rsid w:val="00B53E58"/>
    <w:rsid w:val="00D06F6F"/>
    <w:rsid w:val="00D64FD9"/>
    <w:rsid w:val="00E76BCF"/>
    <w:rsid w:val="00E93668"/>
    <w:rsid w:val="00F65B75"/>
    <w:rsid w:val="00F9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6246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06246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raster">
    <w:name w:val="Table Grid"/>
    <w:basedOn w:val="Standaardtabel"/>
    <w:uiPriority w:val="59"/>
    <w:rsid w:val="00062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6246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06246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raster">
    <w:name w:val="Table Grid"/>
    <w:basedOn w:val="Standaardtabel"/>
    <w:uiPriority w:val="59"/>
    <w:rsid w:val="00062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8</Pages>
  <Words>2577</Words>
  <Characters>14174</Characters>
  <Application>Microsoft Office Word</Application>
  <DocSecurity>0</DocSecurity>
  <Lines>118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op, Hanna</dc:creator>
  <cp:lastModifiedBy>Klop, Hanna</cp:lastModifiedBy>
  <cp:revision>17</cp:revision>
  <dcterms:created xsi:type="dcterms:W3CDTF">2018-03-26T09:46:00Z</dcterms:created>
  <dcterms:modified xsi:type="dcterms:W3CDTF">2018-03-27T13:04:00Z</dcterms:modified>
</cp:coreProperties>
</file>